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AE014B" w:rsidRPr="00B5471F" w:rsidRDefault="00AE014B" w:rsidP="00AE014B">
      <w:pPr>
        <w:jc w:val="both"/>
        <w:rPr>
          <w:rFonts w:ascii="Helvetica" w:hAnsi="Helvetica" w:cs="Arial"/>
        </w:rPr>
      </w:pPr>
      <w:r w:rsidRPr="00B5471F">
        <w:rPr>
          <w:rFonts w:ascii="Helvetica" w:hAnsi="Helvetica" w:cs="Arial"/>
          <w:b/>
          <w:bCs/>
        </w:rPr>
        <w:t>Supplemental Table 1</w:t>
      </w:r>
      <w:r w:rsidRPr="00B5471F">
        <w:rPr>
          <w:rFonts w:ascii="Helvetica" w:hAnsi="Helvetica" w:cs="Arial"/>
        </w:rPr>
        <w:t xml:space="preserve">. </w:t>
      </w:r>
      <w:r w:rsidRPr="00B5471F">
        <w:rPr>
          <w:rFonts w:ascii="Helvetica" w:hAnsi="Helvetica"/>
          <w:color w:val="262626"/>
          <w:shd w:val="clear" w:color="auto" w:fill="FFFFFF"/>
        </w:rPr>
        <w:t xml:space="preserve">Flow cytometry antibody panel. </w:t>
      </w:r>
    </w:p>
    <w:tbl>
      <w:tblPr>
        <w:tblW w:w="100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15"/>
        <w:gridCol w:w="2137"/>
        <w:gridCol w:w="2136"/>
        <w:gridCol w:w="2136"/>
        <w:gridCol w:w="2136"/>
      </w:tblGrid>
      <w:tr w:rsidR="00AE014B" w:rsidRPr="00B5471F" w:rsidTr="00AE014B">
        <w:trPr>
          <w:trHeight w:val="242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Target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Fluorochrom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lon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ompany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at #</w:t>
            </w:r>
          </w:p>
        </w:tc>
      </w:tr>
      <w:tr w:rsidR="00AE014B" w:rsidRPr="00B5471F" w:rsidTr="00AE014B">
        <w:trPr>
          <w:trHeight w:val="242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D45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UV395 Rat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30-F11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D Bioscience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564279</w:t>
            </w:r>
          </w:p>
        </w:tc>
      </w:tr>
      <w:tr w:rsidR="00AE014B" w:rsidRPr="00B5471F" w:rsidTr="00AE014B">
        <w:trPr>
          <w:trHeight w:val="242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D4+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UV615 Rat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RM4-5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D Bioscience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751486</w:t>
            </w:r>
          </w:p>
        </w:tc>
      </w:tr>
      <w:tr w:rsidR="00AE014B" w:rsidRPr="00B5471F" w:rsidTr="00AE014B">
        <w:trPr>
          <w:trHeight w:val="242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D19+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UV661 Rat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1D3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D Bioscience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612971</w:t>
            </w:r>
          </w:p>
        </w:tc>
      </w:tr>
      <w:tr w:rsidR="00AE014B" w:rsidRPr="00B5471F" w:rsidTr="00AE014B">
        <w:trPr>
          <w:trHeight w:val="721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D3 Molecular Complex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UV737 Rat Anti-Mouse CD3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17A2</w:t>
            </w:r>
          </w:p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D Biosciences</w:t>
            </w:r>
          </w:p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612803</w:t>
            </w:r>
          </w:p>
        </w:tc>
      </w:tr>
      <w:tr w:rsidR="00AE014B" w:rsidRPr="00B5471F" w:rsidTr="00AE014B">
        <w:trPr>
          <w:trHeight w:val="242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D8+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UV805 Rat Anti-Mouse CD8a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53-6.7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D Biosciences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612898</w:t>
            </w:r>
          </w:p>
        </w:tc>
      </w:tr>
      <w:tr w:rsidR="00AE014B" w:rsidRPr="00B5471F" w:rsidTr="00AE014B">
        <w:trPr>
          <w:trHeight w:val="242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MHCII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proofErr w:type="spellStart"/>
            <w:r w:rsidRPr="00B5471F">
              <w:rPr>
                <w:rFonts w:ascii="Helvetica" w:hAnsi="Helvetica" w:cs="Arial"/>
              </w:rPr>
              <w:t>eFluor</w:t>
            </w:r>
            <w:proofErr w:type="spellEnd"/>
            <w:r w:rsidRPr="00B5471F">
              <w:rPr>
                <w:rFonts w:ascii="Helvetica" w:hAnsi="Helvetica" w:cs="Arial"/>
              </w:rPr>
              <w:t>™ 450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M5/114.15.2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Invitrogen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48-5321-82</w:t>
            </w:r>
          </w:p>
        </w:tc>
      </w:tr>
      <w:tr w:rsidR="00AE014B" w:rsidRPr="00B5471F" w:rsidTr="00AE014B">
        <w:trPr>
          <w:trHeight w:val="411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D11c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rilliant Violet 605™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N418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proofErr w:type="spellStart"/>
            <w:r w:rsidRPr="00B5471F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117334</w:t>
            </w:r>
          </w:p>
        </w:tc>
      </w:tr>
      <w:tr w:rsidR="00AE014B" w:rsidRPr="00B5471F" w:rsidTr="00AE014B">
        <w:trPr>
          <w:trHeight w:val="386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D86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rilliant Violet 650™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GL-1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proofErr w:type="spellStart"/>
            <w:r w:rsidRPr="00B5471F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105035</w:t>
            </w:r>
          </w:p>
        </w:tc>
      </w:tr>
      <w:tr w:rsidR="00AE014B" w:rsidRPr="00B5471F" w:rsidTr="00AE014B">
        <w:trPr>
          <w:trHeight w:val="305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F4/80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rilliant Violet 785™ anti-mouse F4/80 Antibody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BM8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proofErr w:type="spellStart"/>
            <w:r w:rsidRPr="00B5471F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123141</w:t>
            </w:r>
          </w:p>
        </w:tc>
      </w:tr>
      <w:tr w:rsidR="00AE014B" w:rsidRPr="00B5471F" w:rsidTr="00AE014B">
        <w:trPr>
          <w:trHeight w:val="242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Ly-6C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proofErr w:type="spellStart"/>
            <w:r w:rsidRPr="00B5471F">
              <w:rPr>
                <w:rFonts w:ascii="Helvetica" w:hAnsi="Helvetica" w:cs="Arial"/>
              </w:rPr>
              <w:t>PerCP</w:t>
            </w:r>
            <w:proofErr w:type="spellEnd"/>
            <w:r w:rsidRPr="00B5471F">
              <w:rPr>
                <w:rFonts w:ascii="Helvetica" w:hAnsi="Helvetica" w:cs="Arial"/>
              </w:rPr>
              <w:t>/Cyanine5.5 anti-mouse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HK1.4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proofErr w:type="spellStart"/>
            <w:r w:rsidRPr="00B5471F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128012</w:t>
            </w:r>
          </w:p>
        </w:tc>
      </w:tr>
      <w:tr w:rsidR="00AE014B" w:rsidRPr="00B5471F" w:rsidTr="00AE014B">
        <w:trPr>
          <w:trHeight w:val="305"/>
          <w:jc w:val="center"/>
        </w:trPr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CD11b</w:t>
            </w:r>
          </w:p>
        </w:tc>
        <w:tc>
          <w:tcPr>
            <w:tcW w:w="21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Alexa Fluor® 700 anti-mouse/human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</w:p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M1/70</w:t>
            </w:r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proofErr w:type="spellStart"/>
            <w:r w:rsidRPr="00B5471F">
              <w:rPr>
                <w:rFonts w:ascii="Helvetica" w:hAnsi="Helvetica" w:cs="Arial"/>
              </w:rPr>
              <w:t>BioLegend</w:t>
            </w:r>
            <w:proofErr w:type="spellEnd"/>
          </w:p>
        </w:tc>
        <w:tc>
          <w:tcPr>
            <w:tcW w:w="21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3" w:type="dxa"/>
              <w:bottom w:w="0" w:type="dxa"/>
              <w:right w:w="73" w:type="dxa"/>
            </w:tcMar>
            <w:hideMark/>
          </w:tcPr>
          <w:p w:rsidR="00AE014B" w:rsidRPr="00B5471F" w:rsidRDefault="00AE014B" w:rsidP="00691D98">
            <w:pPr>
              <w:jc w:val="both"/>
              <w:rPr>
                <w:rFonts w:ascii="Helvetica" w:hAnsi="Helvetica" w:cs="Arial"/>
              </w:rPr>
            </w:pPr>
            <w:r w:rsidRPr="00B5471F">
              <w:rPr>
                <w:rFonts w:ascii="Helvetica" w:hAnsi="Helvetica" w:cs="Arial"/>
              </w:rPr>
              <w:t>101222</w:t>
            </w:r>
          </w:p>
        </w:tc>
      </w:tr>
    </w:tbl>
    <w:p w:rsidR="005C0F2C" w:rsidRDefault="005C0F2C"/>
    <w:sectPr w:rsidR="005C0F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14B"/>
    <w:rsid w:val="0000486F"/>
    <w:rsid w:val="0001272F"/>
    <w:rsid w:val="00021D44"/>
    <w:rsid w:val="000337DF"/>
    <w:rsid w:val="00060BF2"/>
    <w:rsid w:val="00063C93"/>
    <w:rsid w:val="00067352"/>
    <w:rsid w:val="00071FBF"/>
    <w:rsid w:val="000742A5"/>
    <w:rsid w:val="000B076C"/>
    <w:rsid w:val="000B7E4D"/>
    <w:rsid w:val="000C2E3F"/>
    <w:rsid w:val="000D25B0"/>
    <w:rsid w:val="000D5703"/>
    <w:rsid w:val="000E0E1E"/>
    <w:rsid w:val="000E1508"/>
    <w:rsid w:val="000E223A"/>
    <w:rsid w:val="000E3DE9"/>
    <w:rsid w:val="00123F46"/>
    <w:rsid w:val="00125175"/>
    <w:rsid w:val="001307A3"/>
    <w:rsid w:val="00137450"/>
    <w:rsid w:val="00137560"/>
    <w:rsid w:val="001547E9"/>
    <w:rsid w:val="00167F04"/>
    <w:rsid w:val="00182FCA"/>
    <w:rsid w:val="001845B6"/>
    <w:rsid w:val="00185294"/>
    <w:rsid w:val="00185E3C"/>
    <w:rsid w:val="00190882"/>
    <w:rsid w:val="001B067E"/>
    <w:rsid w:val="001B09DB"/>
    <w:rsid w:val="001B1D26"/>
    <w:rsid w:val="001C1F41"/>
    <w:rsid w:val="001C670C"/>
    <w:rsid w:val="001D6A30"/>
    <w:rsid w:val="001D752A"/>
    <w:rsid w:val="001E12B9"/>
    <w:rsid w:val="001E1761"/>
    <w:rsid w:val="001E4B40"/>
    <w:rsid w:val="001F001C"/>
    <w:rsid w:val="001F3D37"/>
    <w:rsid w:val="001F614B"/>
    <w:rsid w:val="00200CE6"/>
    <w:rsid w:val="002332A3"/>
    <w:rsid w:val="00241346"/>
    <w:rsid w:val="0024559F"/>
    <w:rsid w:val="00252575"/>
    <w:rsid w:val="00255403"/>
    <w:rsid w:val="0025632A"/>
    <w:rsid w:val="002720DE"/>
    <w:rsid w:val="002957E5"/>
    <w:rsid w:val="002A5646"/>
    <w:rsid w:val="002B5F08"/>
    <w:rsid w:val="002D3FBD"/>
    <w:rsid w:val="002F03B8"/>
    <w:rsid w:val="003038D9"/>
    <w:rsid w:val="0030636A"/>
    <w:rsid w:val="003322A7"/>
    <w:rsid w:val="00334379"/>
    <w:rsid w:val="00335463"/>
    <w:rsid w:val="003406FD"/>
    <w:rsid w:val="00350AF1"/>
    <w:rsid w:val="00351DE9"/>
    <w:rsid w:val="00357553"/>
    <w:rsid w:val="003677AE"/>
    <w:rsid w:val="003717D7"/>
    <w:rsid w:val="00387D3B"/>
    <w:rsid w:val="0039160A"/>
    <w:rsid w:val="003A1911"/>
    <w:rsid w:val="003A4CCA"/>
    <w:rsid w:val="003A728F"/>
    <w:rsid w:val="003B1700"/>
    <w:rsid w:val="003B42B0"/>
    <w:rsid w:val="003C27FC"/>
    <w:rsid w:val="003C3C49"/>
    <w:rsid w:val="003D3B3F"/>
    <w:rsid w:val="003E2453"/>
    <w:rsid w:val="003F089F"/>
    <w:rsid w:val="003F1051"/>
    <w:rsid w:val="003F1079"/>
    <w:rsid w:val="004055A1"/>
    <w:rsid w:val="00407FC2"/>
    <w:rsid w:val="00416E38"/>
    <w:rsid w:val="004213FC"/>
    <w:rsid w:val="00496139"/>
    <w:rsid w:val="004A1E12"/>
    <w:rsid w:val="004A48AB"/>
    <w:rsid w:val="004B01ED"/>
    <w:rsid w:val="004B32CA"/>
    <w:rsid w:val="004B716B"/>
    <w:rsid w:val="004C278B"/>
    <w:rsid w:val="004D1B42"/>
    <w:rsid w:val="005001A6"/>
    <w:rsid w:val="00504388"/>
    <w:rsid w:val="00513FED"/>
    <w:rsid w:val="00522BE0"/>
    <w:rsid w:val="00532F33"/>
    <w:rsid w:val="0053574E"/>
    <w:rsid w:val="00540921"/>
    <w:rsid w:val="00541A4C"/>
    <w:rsid w:val="005639B3"/>
    <w:rsid w:val="00564AA7"/>
    <w:rsid w:val="005837FC"/>
    <w:rsid w:val="00584915"/>
    <w:rsid w:val="00585647"/>
    <w:rsid w:val="00586F74"/>
    <w:rsid w:val="005A488C"/>
    <w:rsid w:val="005C0F2C"/>
    <w:rsid w:val="005C476A"/>
    <w:rsid w:val="005D2D4F"/>
    <w:rsid w:val="005E6782"/>
    <w:rsid w:val="005F001B"/>
    <w:rsid w:val="0060015A"/>
    <w:rsid w:val="00601D49"/>
    <w:rsid w:val="00614444"/>
    <w:rsid w:val="0061486F"/>
    <w:rsid w:val="00633534"/>
    <w:rsid w:val="00642B45"/>
    <w:rsid w:val="00657F09"/>
    <w:rsid w:val="00661D0C"/>
    <w:rsid w:val="00683757"/>
    <w:rsid w:val="006B5D7E"/>
    <w:rsid w:val="006C60E2"/>
    <w:rsid w:val="006E3549"/>
    <w:rsid w:val="006F142B"/>
    <w:rsid w:val="00704F17"/>
    <w:rsid w:val="00706830"/>
    <w:rsid w:val="00717DF3"/>
    <w:rsid w:val="007256CB"/>
    <w:rsid w:val="0073115D"/>
    <w:rsid w:val="0073162D"/>
    <w:rsid w:val="00734DB7"/>
    <w:rsid w:val="00763A04"/>
    <w:rsid w:val="007730DF"/>
    <w:rsid w:val="00774BB7"/>
    <w:rsid w:val="00786D8A"/>
    <w:rsid w:val="00787073"/>
    <w:rsid w:val="00796225"/>
    <w:rsid w:val="007A0D4F"/>
    <w:rsid w:val="007C1B5E"/>
    <w:rsid w:val="007C2676"/>
    <w:rsid w:val="007C48A6"/>
    <w:rsid w:val="007D1B23"/>
    <w:rsid w:val="007F20FF"/>
    <w:rsid w:val="00807971"/>
    <w:rsid w:val="00847943"/>
    <w:rsid w:val="008511AC"/>
    <w:rsid w:val="008577B4"/>
    <w:rsid w:val="00861358"/>
    <w:rsid w:val="00865DF7"/>
    <w:rsid w:val="00891F15"/>
    <w:rsid w:val="008A5021"/>
    <w:rsid w:val="008B3912"/>
    <w:rsid w:val="008C0560"/>
    <w:rsid w:val="008C5292"/>
    <w:rsid w:val="008F658F"/>
    <w:rsid w:val="009013EC"/>
    <w:rsid w:val="00910B7A"/>
    <w:rsid w:val="00914880"/>
    <w:rsid w:val="00926616"/>
    <w:rsid w:val="00963771"/>
    <w:rsid w:val="009A3344"/>
    <w:rsid w:val="009A695D"/>
    <w:rsid w:val="009B075A"/>
    <w:rsid w:val="009B4BAB"/>
    <w:rsid w:val="009C64FC"/>
    <w:rsid w:val="009E45F6"/>
    <w:rsid w:val="00A03AF7"/>
    <w:rsid w:val="00A16BBC"/>
    <w:rsid w:val="00A1717E"/>
    <w:rsid w:val="00A17779"/>
    <w:rsid w:val="00A34B07"/>
    <w:rsid w:val="00A52B54"/>
    <w:rsid w:val="00A769BF"/>
    <w:rsid w:val="00A81143"/>
    <w:rsid w:val="00A8601A"/>
    <w:rsid w:val="00A904F1"/>
    <w:rsid w:val="00AA2D87"/>
    <w:rsid w:val="00AB5575"/>
    <w:rsid w:val="00AC2B13"/>
    <w:rsid w:val="00AC48E5"/>
    <w:rsid w:val="00AC6D88"/>
    <w:rsid w:val="00AD1C18"/>
    <w:rsid w:val="00AE014B"/>
    <w:rsid w:val="00AE02E2"/>
    <w:rsid w:val="00AE2827"/>
    <w:rsid w:val="00AE6F82"/>
    <w:rsid w:val="00B039D6"/>
    <w:rsid w:val="00B10A55"/>
    <w:rsid w:val="00B1306B"/>
    <w:rsid w:val="00B272EA"/>
    <w:rsid w:val="00B30063"/>
    <w:rsid w:val="00B43A74"/>
    <w:rsid w:val="00B45C0C"/>
    <w:rsid w:val="00B47F9A"/>
    <w:rsid w:val="00B500E8"/>
    <w:rsid w:val="00B626C0"/>
    <w:rsid w:val="00B64103"/>
    <w:rsid w:val="00B708EF"/>
    <w:rsid w:val="00B71BC9"/>
    <w:rsid w:val="00B76828"/>
    <w:rsid w:val="00B82E97"/>
    <w:rsid w:val="00B83778"/>
    <w:rsid w:val="00B90E55"/>
    <w:rsid w:val="00B913CC"/>
    <w:rsid w:val="00BA2961"/>
    <w:rsid w:val="00BC0C40"/>
    <w:rsid w:val="00BD303A"/>
    <w:rsid w:val="00BD3A06"/>
    <w:rsid w:val="00BD4E93"/>
    <w:rsid w:val="00BE04A5"/>
    <w:rsid w:val="00BF0CE1"/>
    <w:rsid w:val="00C03E5C"/>
    <w:rsid w:val="00C04E1E"/>
    <w:rsid w:val="00C207CD"/>
    <w:rsid w:val="00C23907"/>
    <w:rsid w:val="00C275E0"/>
    <w:rsid w:val="00C31FB9"/>
    <w:rsid w:val="00C369DB"/>
    <w:rsid w:val="00C37FF8"/>
    <w:rsid w:val="00C41F2F"/>
    <w:rsid w:val="00C450F5"/>
    <w:rsid w:val="00C53AE2"/>
    <w:rsid w:val="00C545DD"/>
    <w:rsid w:val="00C61E1B"/>
    <w:rsid w:val="00C70B6C"/>
    <w:rsid w:val="00C82E3F"/>
    <w:rsid w:val="00C949A3"/>
    <w:rsid w:val="00CA0927"/>
    <w:rsid w:val="00CB1150"/>
    <w:rsid w:val="00CC32FE"/>
    <w:rsid w:val="00CC3741"/>
    <w:rsid w:val="00CC5AB9"/>
    <w:rsid w:val="00CD505F"/>
    <w:rsid w:val="00CD7F94"/>
    <w:rsid w:val="00CE70CC"/>
    <w:rsid w:val="00D27D43"/>
    <w:rsid w:val="00D409F9"/>
    <w:rsid w:val="00D40E61"/>
    <w:rsid w:val="00D44BFE"/>
    <w:rsid w:val="00D56765"/>
    <w:rsid w:val="00D65E71"/>
    <w:rsid w:val="00D71A43"/>
    <w:rsid w:val="00D72C4D"/>
    <w:rsid w:val="00D74F92"/>
    <w:rsid w:val="00D755B0"/>
    <w:rsid w:val="00D86DDF"/>
    <w:rsid w:val="00D95C46"/>
    <w:rsid w:val="00DA043C"/>
    <w:rsid w:val="00DA6FC0"/>
    <w:rsid w:val="00DA7DC7"/>
    <w:rsid w:val="00DC164D"/>
    <w:rsid w:val="00DC7629"/>
    <w:rsid w:val="00DE7C44"/>
    <w:rsid w:val="00DF15C8"/>
    <w:rsid w:val="00DF5CC1"/>
    <w:rsid w:val="00E0323B"/>
    <w:rsid w:val="00E21703"/>
    <w:rsid w:val="00E56CB9"/>
    <w:rsid w:val="00E62165"/>
    <w:rsid w:val="00E67F32"/>
    <w:rsid w:val="00E67F91"/>
    <w:rsid w:val="00E75EA2"/>
    <w:rsid w:val="00E77633"/>
    <w:rsid w:val="00E8682E"/>
    <w:rsid w:val="00E97192"/>
    <w:rsid w:val="00EB60C7"/>
    <w:rsid w:val="00ED1BC3"/>
    <w:rsid w:val="00ED7769"/>
    <w:rsid w:val="00EE2653"/>
    <w:rsid w:val="00EF54AD"/>
    <w:rsid w:val="00F03914"/>
    <w:rsid w:val="00F167AA"/>
    <w:rsid w:val="00F35579"/>
    <w:rsid w:val="00F40D0C"/>
    <w:rsid w:val="00F50BE1"/>
    <w:rsid w:val="00F754B0"/>
    <w:rsid w:val="00F81E24"/>
    <w:rsid w:val="00F84A92"/>
    <w:rsid w:val="00F91016"/>
    <w:rsid w:val="00FA0087"/>
    <w:rsid w:val="00FA2E4E"/>
    <w:rsid w:val="00FA6DD0"/>
    <w:rsid w:val="00FA7413"/>
    <w:rsid w:val="00FD2735"/>
    <w:rsid w:val="00FF3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552D01"/>
  <w15:chartTrackingRefBased/>
  <w15:docId w15:val="{904DBD6B-BB21-9945-89C8-73AF4AA08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14B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01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01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01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01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01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01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01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01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01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014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01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014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014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014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01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01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01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01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01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E01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01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E01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014B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E01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014B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E014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014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014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014B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180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826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19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01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8317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13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5500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435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81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6998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46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a Maloyan</dc:creator>
  <cp:keywords/>
  <dc:description/>
  <cp:lastModifiedBy>Alina Maloyan</cp:lastModifiedBy>
  <cp:revision>1</cp:revision>
  <dcterms:created xsi:type="dcterms:W3CDTF">2025-04-14T21:32:00Z</dcterms:created>
  <dcterms:modified xsi:type="dcterms:W3CDTF">2025-04-14T21:34:00Z</dcterms:modified>
</cp:coreProperties>
</file>